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7162F6" w14:textId="369251D8" w:rsidR="00384249" w:rsidRDefault="00384249" w:rsidP="001477D6">
      <w:pPr>
        <w:ind w:left="0" w:firstLine="0"/>
      </w:pPr>
      <w:r>
        <w:t>S1: Candidate genes of significantly differentially expressed genes (p&lt;0.05)</w:t>
      </w:r>
      <w:r w:rsidR="00A13B06">
        <w:t>. Genes were sorted by the functional clusters photoreception, circadian rhythm, development and stress.</w:t>
      </w:r>
    </w:p>
    <w:tbl>
      <w:tblPr>
        <w:tblW w:w="14737" w:type="dxa"/>
        <w:tblLook w:val="04A0" w:firstRow="1" w:lastRow="0" w:firstColumn="1" w:lastColumn="0" w:noHBand="0" w:noVBand="1"/>
      </w:tblPr>
      <w:tblGrid>
        <w:gridCol w:w="3823"/>
        <w:gridCol w:w="1164"/>
        <w:gridCol w:w="678"/>
        <w:gridCol w:w="993"/>
        <w:gridCol w:w="708"/>
        <w:gridCol w:w="993"/>
        <w:gridCol w:w="708"/>
        <w:gridCol w:w="5670"/>
      </w:tblGrid>
      <w:tr w:rsidR="007D3F22" w:rsidRPr="007D3F22" w14:paraId="21F92EF7" w14:textId="77777777" w:rsidTr="007D3F22">
        <w:trPr>
          <w:trHeight w:val="30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DBF25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gene id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AA92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base mean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9597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L2F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B4CC7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lfcS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D6102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sta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F671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29D4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padj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3795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annotation</w:t>
            </w:r>
          </w:p>
        </w:tc>
      </w:tr>
      <w:tr w:rsidR="007D3F22" w:rsidRPr="007D3F22" w14:paraId="54BDE6D8" w14:textId="77777777" w:rsidTr="007D3F22">
        <w:trPr>
          <w:trHeight w:val="300"/>
        </w:trPr>
        <w:tc>
          <w:tcPr>
            <w:tcW w:w="14737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796B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photoreception</w:t>
            </w:r>
          </w:p>
        </w:tc>
      </w:tr>
      <w:tr w:rsidR="007D3F22" w:rsidRPr="007D3F22" w14:paraId="3E02F660" w14:textId="77777777" w:rsidTr="007D3F22">
        <w:trPr>
          <w:trHeight w:val="30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DD8BE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158-snap-gene-0.494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0B68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47.57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85502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4.2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1E50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BF2F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4.5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4DB21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73BF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5.26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FDF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calphotin-like </w:t>
            </w:r>
          </w:p>
        </w:tc>
      </w:tr>
      <w:tr w:rsidR="007D3F22" w:rsidRPr="007D3F22" w14:paraId="6709059E" w14:textId="77777777" w:rsidTr="007D3F22">
        <w:trPr>
          <w:trHeight w:val="300"/>
        </w:trPr>
        <w:tc>
          <w:tcPr>
            <w:tcW w:w="1473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28E47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epigenetic regulation</w:t>
            </w:r>
          </w:p>
        </w:tc>
      </w:tr>
      <w:tr w:rsidR="007D3F22" w:rsidRPr="007D3F22" w14:paraId="568F362C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77B5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6-augustus-gene-0.1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378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040.6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97D9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31F5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3A7B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4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362E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7715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5.5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081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25S rRNA (cytosine-C(5))-methyltransferase nop2-like </w:t>
            </w:r>
          </w:p>
        </w:tc>
      </w:tr>
      <w:tr w:rsidR="007D3F22" w:rsidRPr="00C06F89" w14:paraId="2E9CDA35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1691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106-augustus-gene-0.28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97A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33.4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FAB3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94F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D62B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14F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719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CBB0" w14:textId="77777777" w:rsidR="007D3F22" w:rsidRPr="00C06F89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proofErr w:type="spellStart"/>
            <w:r w:rsidRPr="00C06F89">
              <w:rPr>
                <w:rFonts w:ascii="Calibri" w:eastAsia="Times New Roman" w:hAnsi="Calibri" w:cs="Calibri"/>
                <w:color w:val="000000"/>
                <w:lang w:val="pt-PT"/>
              </w:rPr>
              <w:t>histone-lysine</w:t>
            </w:r>
            <w:proofErr w:type="spellEnd"/>
            <w:r w:rsidRPr="00C06F89">
              <w:rPr>
                <w:rFonts w:ascii="Calibri" w:eastAsia="Times New Roman" w:hAnsi="Calibri" w:cs="Calibri"/>
                <w:color w:val="000000"/>
                <w:lang w:val="pt-PT"/>
              </w:rPr>
              <w:t xml:space="preserve"> N-</w:t>
            </w:r>
            <w:proofErr w:type="spellStart"/>
            <w:r w:rsidRPr="00C06F89">
              <w:rPr>
                <w:rFonts w:ascii="Calibri" w:eastAsia="Times New Roman" w:hAnsi="Calibri" w:cs="Calibri"/>
                <w:color w:val="000000"/>
                <w:lang w:val="pt-PT"/>
              </w:rPr>
              <w:t>methyltransferase</w:t>
            </w:r>
            <w:proofErr w:type="spellEnd"/>
            <w:r w:rsidRPr="00C06F89">
              <w:rPr>
                <w:rFonts w:ascii="Calibri" w:eastAsia="Times New Roman" w:hAnsi="Calibri" w:cs="Calibri"/>
                <w:color w:val="000000"/>
                <w:lang w:val="pt-PT"/>
              </w:rPr>
              <w:t xml:space="preserve"> </w:t>
            </w:r>
            <w:proofErr w:type="spellStart"/>
            <w:r w:rsidRPr="00C06F89">
              <w:rPr>
                <w:rFonts w:ascii="Calibri" w:eastAsia="Times New Roman" w:hAnsi="Calibri" w:cs="Calibri"/>
                <w:color w:val="000000"/>
                <w:lang w:val="pt-PT"/>
              </w:rPr>
              <w:t>trithorax</w:t>
            </w:r>
            <w:proofErr w:type="spellEnd"/>
            <w:r w:rsidRPr="00C06F89">
              <w:rPr>
                <w:rFonts w:ascii="Calibri" w:eastAsia="Times New Roman" w:hAnsi="Calibri" w:cs="Calibri"/>
                <w:color w:val="000000"/>
                <w:lang w:val="pt-PT"/>
              </w:rPr>
              <w:t xml:space="preserve"> </w:t>
            </w:r>
            <w:proofErr w:type="spellStart"/>
            <w:r w:rsidRPr="00C06F89">
              <w:rPr>
                <w:rFonts w:ascii="Calibri" w:eastAsia="Times New Roman" w:hAnsi="Calibri" w:cs="Calibri"/>
                <w:color w:val="000000"/>
                <w:lang w:val="pt-PT"/>
              </w:rPr>
              <w:t>isoform</w:t>
            </w:r>
            <w:proofErr w:type="spellEnd"/>
            <w:r w:rsidRPr="00C06F89">
              <w:rPr>
                <w:rFonts w:ascii="Calibri" w:eastAsia="Times New Roman" w:hAnsi="Calibri" w:cs="Calibri"/>
                <w:color w:val="000000"/>
                <w:lang w:val="pt-PT"/>
              </w:rPr>
              <w:t xml:space="preserve"> X3 </w:t>
            </w:r>
          </w:p>
        </w:tc>
      </w:tr>
      <w:tr w:rsidR="007D3F22" w:rsidRPr="007D3F22" w14:paraId="199CCB1E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F0BB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augustus_masked-scaff381-processed-gene-0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08BC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467.9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BCC1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3B9C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C77C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2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A487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CFF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.4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345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putative methyltransferase C9orf114 </w:t>
            </w:r>
          </w:p>
        </w:tc>
      </w:tr>
      <w:tr w:rsidR="007D3F22" w:rsidRPr="007D3F22" w14:paraId="2C8F8AA3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0BC0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211-augustus-gene-1.47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940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319.7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8AC3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39DA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1FF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3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E9F3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D0FE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3.1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5F37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ubiquinone biosynthesis O-methyltransferase, mitochondrial </w:t>
            </w:r>
          </w:p>
        </w:tc>
      </w:tr>
      <w:tr w:rsidR="007D3F22" w:rsidRPr="007D3F22" w14:paraId="793B1686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57E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211-snap-gene-1.6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CD5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6732.0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A5E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7A71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0DA2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3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A565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C73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3.3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6E2A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LOW QUALITY PROTEIN: histone-lysine N-methyltransferase 2C-like </w:t>
            </w:r>
          </w:p>
        </w:tc>
      </w:tr>
      <w:tr w:rsidR="007D3F22" w:rsidRPr="001477D6" w14:paraId="6D608249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07A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543-augustus-gene-0.1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0D40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790.0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0EAB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755D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2FF2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4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5BD7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1A81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4.2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280B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tRNA (adenine(58)-N(1))-methyltransferase non-catalytic subunit TRM6 </w:t>
            </w:r>
          </w:p>
        </w:tc>
      </w:tr>
      <w:tr w:rsidR="007D3F22" w:rsidRPr="007D3F22" w14:paraId="4731870D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15E5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198-snap-gene-0.3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B0E9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824.5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8F6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EABC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0E6D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4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6D8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8653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4.6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CD0E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methyltransferase-like protein 13 </w:t>
            </w:r>
          </w:p>
        </w:tc>
      </w:tr>
      <w:tr w:rsidR="007D3F22" w:rsidRPr="007D3F22" w14:paraId="46594D64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6C5F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317-augustus-gene-0.24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4FF60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1181.0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5E8A2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A51C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F878B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4.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FDA4E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6B117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4.7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6F2A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probable histone-lysine N-methyltransferase Mes-4 </w:t>
            </w:r>
          </w:p>
        </w:tc>
      </w:tr>
      <w:tr w:rsidR="007D3F22" w:rsidRPr="007D3F22" w14:paraId="3056C3F0" w14:textId="77777777" w:rsidTr="007D3F22">
        <w:trPr>
          <w:trHeight w:val="300"/>
        </w:trPr>
        <w:tc>
          <w:tcPr>
            <w:tcW w:w="14737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ABDF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circadian rhythm</w:t>
            </w:r>
          </w:p>
        </w:tc>
      </w:tr>
      <w:tr w:rsidR="007D3F22" w:rsidRPr="007D3F22" w14:paraId="4C3FFF20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96F2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673-augustus-gene-2.28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83B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42.9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564D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8D81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7D4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3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10E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DD95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.8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8667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LOW QUALITY PROTEIN: histone acetyltransferase p300 </w:t>
            </w:r>
          </w:p>
        </w:tc>
      </w:tr>
      <w:tr w:rsidR="007D3F22" w:rsidRPr="007D3F22" w14:paraId="1352CA9F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4312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203-snap-gene-0.7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D83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405.6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852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0F67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A627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3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07CE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110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3.6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ECF1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LOW QUALITY PROTEIN: histone acetyltransferase KAT6A </w:t>
            </w:r>
          </w:p>
        </w:tc>
      </w:tr>
      <w:tr w:rsidR="007D3F22" w:rsidRPr="00B47DD1" w14:paraId="16BF51C6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ECE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741-augustus-gene-0.3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747E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14569.6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FB69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CBBA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7D93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7CE5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26D9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1B83" w14:textId="77777777" w:rsidR="007D3F22" w:rsidRPr="00B47DD1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B47DD1">
              <w:rPr>
                <w:rFonts w:ascii="Calibri" w:eastAsia="Times New Roman" w:hAnsi="Calibri" w:cs="Calibri"/>
                <w:color w:val="000000"/>
                <w:lang w:val="de-DE"/>
              </w:rPr>
              <w:t xml:space="preserve">E3 ubiquitin-protein ligase HUWE1 </w:t>
            </w:r>
          </w:p>
        </w:tc>
      </w:tr>
      <w:tr w:rsidR="007D3F22" w:rsidRPr="007D3F22" w14:paraId="21B61A59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E2F5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115-snap-gene-0.44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BC8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942.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539E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C6AB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41C0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1BF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D6C9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ABF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nuclear hormone receptor FTZ-F1 isoform X8 </w:t>
            </w:r>
          </w:p>
        </w:tc>
      </w:tr>
      <w:tr w:rsidR="007D3F22" w:rsidRPr="007D3F22" w14:paraId="1FE2B542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D917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211-augustus-gene-1.55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2407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6097.7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11FCE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DE93E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9CD55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3.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71F9A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43C19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6D2A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nuclear factor interleukin-3-regulated protein isoform X2 </w:t>
            </w:r>
          </w:p>
        </w:tc>
      </w:tr>
      <w:tr w:rsidR="007D3F22" w:rsidRPr="007D3F22" w14:paraId="3223E65B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6603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154-augustus-gene-0.43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746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305.6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8229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4A90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774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4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3667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114A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B3819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circadian clock-controlled protein daywake-like </w:t>
            </w:r>
          </w:p>
        </w:tc>
      </w:tr>
      <w:tr w:rsidR="007D3F22" w:rsidRPr="007D3F22" w14:paraId="5C369F96" w14:textId="77777777" w:rsidTr="007D3F22">
        <w:trPr>
          <w:trHeight w:val="300"/>
        </w:trPr>
        <w:tc>
          <w:tcPr>
            <w:tcW w:w="1473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911A5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development</w:t>
            </w:r>
          </w:p>
        </w:tc>
      </w:tr>
      <w:tr w:rsidR="007D3F22" w:rsidRPr="00C06F89" w14:paraId="6D1B3381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239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330-augustus-gene-0.9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545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1152.7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75AD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798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869B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4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D75A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7907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D983" w14:textId="77777777" w:rsidR="007D3F22" w:rsidRPr="00C06F89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proofErr w:type="spellStart"/>
            <w:r w:rsidRPr="00C06F89">
              <w:rPr>
                <w:rFonts w:ascii="Calibri" w:eastAsia="Times New Roman" w:hAnsi="Calibri" w:cs="Calibri"/>
                <w:color w:val="000000"/>
                <w:lang w:val="pt-PT"/>
              </w:rPr>
              <w:t>juvenile</w:t>
            </w:r>
            <w:proofErr w:type="spellEnd"/>
            <w:r w:rsidRPr="00C06F89">
              <w:rPr>
                <w:rFonts w:ascii="Calibri" w:eastAsia="Times New Roman" w:hAnsi="Calibri" w:cs="Calibri"/>
                <w:color w:val="000000"/>
                <w:lang w:val="pt-PT"/>
              </w:rPr>
              <w:t xml:space="preserve"> </w:t>
            </w:r>
            <w:proofErr w:type="spellStart"/>
            <w:r w:rsidRPr="00C06F89">
              <w:rPr>
                <w:rFonts w:ascii="Calibri" w:eastAsia="Times New Roman" w:hAnsi="Calibri" w:cs="Calibri"/>
                <w:color w:val="000000"/>
                <w:lang w:val="pt-PT"/>
              </w:rPr>
              <w:t>hormone</w:t>
            </w:r>
            <w:proofErr w:type="spellEnd"/>
            <w:r w:rsidRPr="00C06F89">
              <w:rPr>
                <w:rFonts w:ascii="Calibri" w:eastAsia="Times New Roman" w:hAnsi="Calibri" w:cs="Calibri"/>
                <w:color w:val="000000"/>
                <w:lang w:val="pt-PT"/>
              </w:rPr>
              <w:t xml:space="preserve"> </w:t>
            </w:r>
            <w:proofErr w:type="spellStart"/>
            <w:r w:rsidRPr="00C06F89">
              <w:rPr>
                <w:rFonts w:ascii="Calibri" w:eastAsia="Times New Roman" w:hAnsi="Calibri" w:cs="Calibri"/>
                <w:color w:val="000000"/>
                <w:lang w:val="pt-PT"/>
              </w:rPr>
              <w:t>acid</w:t>
            </w:r>
            <w:proofErr w:type="spellEnd"/>
            <w:r w:rsidRPr="00C06F89">
              <w:rPr>
                <w:rFonts w:ascii="Calibri" w:eastAsia="Times New Roman" w:hAnsi="Calibri" w:cs="Calibri"/>
                <w:color w:val="000000"/>
                <w:lang w:val="pt-PT"/>
              </w:rPr>
              <w:t xml:space="preserve"> O-</w:t>
            </w:r>
            <w:proofErr w:type="spellStart"/>
            <w:r w:rsidRPr="00C06F89">
              <w:rPr>
                <w:rFonts w:ascii="Calibri" w:eastAsia="Times New Roman" w:hAnsi="Calibri" w:cs="Calibri"/>
                <w:color w:val="000000"/>
                <w:lang w:val="pt-PT"/>
              </w:rPr>
              <w:t>methyltransferase</w:t>
            </w:r>
            <w:proofErr w:type="spellEnd"/>
            <w:r w:rsidRPr="00C06F89">
              <w:rPr>
                <w:rFonts w:ascii="Calibri" w:eastAsia="Times New Roman" w:hAnsi="Calibri" w:cs="Calibri"/>
                <w:color w:val="000000"/>
                <w:lang w:val="pt-PT"/>
              </w:rPr>
              <w:t xml:space="preserve"> </w:t>
            </w:r>
          </w:p>
        </w:tc>
      </w:tr>
      <w:tr w:rsidR="007D3F22" w:rsidRPr="007D3F22" w14:paraId="60059AE0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CF8D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366-augustus-gene-1.2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3F73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7154.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CF7B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7E12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50F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3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875E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FC1C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0ABA5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juvenile hormone epoxide hydrolase 1 </w:t>
            </w:r>
          </w:p>
        </w:tc>
      </w:tr>
      <w:tr w:rsidR="007D3F22" w:rsidRPr="007D3F22" w14:paraId="10C194AE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7D95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snap_masked-scaff9-processed-gene-0.16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A0C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538.0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08D3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5D4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F903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3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8C82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1557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E9AB3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PREDICTED: ecdysone-induced protein 74EF-like </w:t>
            </w:r>
          </w:p>
        </w:tc>
      </w:tr>
      <w:tr w:rsidR="007D3F22" w:rsidRPr="007D3F22" w14:paraId="2956D693" w14:textId="77777777" w:rsidTr="007D3F22">
        <w:trPr>
          <w:trHeight w:val="30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8DE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lastRenderedPageBreak/>
              <w:t>maker-scaff9-augustus-gene-0.236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EE0D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331.1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2A70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C9A0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EF2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3.6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2720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B172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2C71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ecdysone-induced protein 74EF isoform X1 </w:t>
            </w:r>
          </w:p>
        </w:tc>
      </w:tr>
      <w:tr w:rsidR="007D3F22" w:rsidRPr="007D3F22" w14:paraId="5C712F92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91FC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634-augustus-gene-0.2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161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1097.9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23E7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53EC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5A1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2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86D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83DB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204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ecdysone 2-monooxygenase </w:t>
            </w:r>
          </w:p>
        </w:tc>
      </w:tr>
      <w:tr w:rsidR="007D3F22" w:rsidRPr="007D3F22" w14:paraId="668CBAD0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C8B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576-augustus-gene-4.30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AB55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516.3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C527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4AE1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47D1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3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11F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001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.7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E6D1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cholesterol 7-desaturase nvd </w:t>
            </w:r>
          </w:p>
        </w:tc>
      </w:tr>
      <w:tr w:rsidR="007D3F22" w:rsidRPr="007D3F22" w14:paraId="379857C7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A411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424-augustus-gene-0.2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E63C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65543.9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5F4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9AE1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882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EE8C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5B69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8A02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pupal cuticle protein 20-like </w:t>
            </w:r>
          </w:p>
        </w:tc>
      </w:tr>
      <w:tr w:rsidR="007D3F22" w:rsidRPr="007D3F22" w14:paraId="05225044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3A1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340-augustus-gene-0.24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8B8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1202.9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8799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ABFB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AD40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4DD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DF8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.5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6277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pupal cuticle protein 27-like </w:t>
            </w:r>
          </w:p>
        </w:tc>
      </w:tr>
      <w:tr w:rsidR="007D3F22" w:rsidRPr="007D3F22" w14:paraId="0C9A961C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FCE0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41-augustus-gene-0.3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CB61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054.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364E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480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C10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2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1CD0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328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2C27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probable chitinase 1 </w:t>
            </w:r>
          </w:p>
        </w:tc>
      </w:tr>
      <w:tr w:rsidR="007D3F22" w:rsidRPr="007D3F22" w14:paraId="6BA8AFFE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5DA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500-snap-gene-0.4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B352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4368.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40F5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CD9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25B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3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352C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9719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8A2D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probable chitinase 1 </w:t>
            </w:r>
          </w:p>
        </w:tc>
      </w:tr>
      <w:tr w:rsidR="007D3F22" w:rsidRPr="007D3F22" w14:paraId="4B7E370B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A6B3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41-augustus-gene-0.3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EB95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5749.0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82B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097C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A892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2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D0AA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EB9D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C892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probable chitinase 1 </w:t>
            </w:r>
          </w:p>
        </w:tc>
      </w:tr>
      <w:tr w:rsidR="007D3F22" w:rsidRPr="00C06F89" w14:paraId="25AEF293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8F11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35-augustus-gene-0.25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5280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5770.0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AB61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6887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D709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3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65DD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90D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AC32" w14:textId="77777777" w:rsidR="007D3F22" w:rsidRPr="00B47DD1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B47DD1">
              <w:rPr>
                <w:rFonts w:ascii="Calibri" w:eastAsia="Times New Roman" w:hAnsi="Calibri" w:cs="Calibri"/>
                <w:color w:val="000000"/>
                <w:lang w:val="de-DE"/>
              </w:rPr>
              <w:t xml:space="preserve">chitin synthase chs-2 isoform X3 </w:t>
            </w:r>
          </w:p>
        </w:tc>
      </w:tr>
      <w:tr w:rsidR="007D3F22" w:rsidRPr="007D3F22" w14:paraId="3F387BD6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C75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317-augustus-gene-0.25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61EB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0321.4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643E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5957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4EF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7829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8979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6B2DD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chitin deacetylase 1 </w:t>
            </w:r>
          </w:p>
        </w:tc>
      </w:tr>
      <w:tr w:rsidR="007D3F22" w:rsidRPr="007D3F22" w14:paraId="3ED7B79F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9961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422-augustus-gene-0.1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19D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05.9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4EC3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6502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D339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2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EED9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DD10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8DC0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probable chitinase 1 </w:t>
            </w:r>
          </w:p>
        </w:tc>
      </w:tr>
      <w:tr w:rsidR="007D3F22" w:rsidRPr="007D3F22" w14:paraId="3E2718E2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236E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86-augustus-gene-0.2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168B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287.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9569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987C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C7DB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2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EB3D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2C00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AF41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cytochrome P450 6d3-like </w:t>
            </w:r>
          </w:p>
        </w:tc>
      </w:tr>
      <w:tr w:rsidR="007D3F22" w:rsidRPr="007D3F22" w14:paraId="06A00E97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6423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673-snap-gene-0.3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868D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766.3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C88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1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E63E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B463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2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07F7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6BF1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.5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D4E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probable cytochrome P450 6a14 </w:t>
            </w:r>
          </w:p>
        </w:tc>
      </w:tr>
      <w:tr w:rsidR="007D3F22" w:rsidRPr="007D3F22" w14:paraId="762181EE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6F9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576-snap-gene-4.35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4780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1296.1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BEF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A57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34EC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3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1D39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E53B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.6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D3E3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probable cytochrome P450 6a14 </w:t>
            </w:r>
          </w:p>
        </w:tc>
      </w:tr>
      <w:tr w:rsidR="007D3F22" w:rsidRPr="007D3F22" w14:paraId="05AAE43F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78D3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35-snap-gene-0.3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301C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5340.5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8CF2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F39B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7D63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3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3760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33D2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.8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1BFE0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cytochrome P450 10-like </w:t>
            </w:r>
          </w:p>
        </w:tc>
      </w:tr>
      <w:tr w:rsidR="007D3F22" w:rsidRPr="007D3F22" w14:paraId="60CC071D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FFA2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222-augustus-gene-0.4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ACE9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615.4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564A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1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213D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D82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3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5CC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48B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3.0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744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probable cytochrome P450 9f2 </w:t>
            </w:r>
          </w:p>
        </w:tc>
      </w:tr>
      <w:tr w:rsidR="007D3F22" w:rsidRPr="007D3F22" w14:paraId="7BD74CD5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CCAA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17-augustus-gene-0.34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432A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62.0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7EF2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D7D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295A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3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17D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85F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3.2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8C7D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cytochrome P450 4c21 </w:t>
            </w:r>
          </w:p>
        </w:tc>
      </w:tr>
      <w:tr w:rsidR="007D3F22" w:rsidRPr="007D3F22" w14:paraId="0F7DCA0C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74C7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222-augustus-gene-0.39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B14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817.8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2F4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A69E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C8BB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3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4C6D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EF07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3.2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D301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probable cytochrome P450 9f2 </w:t>
            </w:r>
          </w:p>
        </w:tc>
      </w:tr>
      <w:tr w:rsidR="007D3F22" w:rsidRPr="007D3F22" w14:paraId="263A4222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EB6D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227-snap-gene-0.17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8FDC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6312.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CDE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EEBC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77A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3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A42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09EB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3.3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341E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probable cytochrome P450 28a5 </w:t>
            </w:r>
          </w:p>
        </w:tc>
      </w:tr>
      <w:tr w:rsidR="007D3F22" w:rsidRPr="007D3F22" w14:paraId="47EF9A10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E70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689-snap-gene-0.5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8E65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82.4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A1E3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8291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CD51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3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71B3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884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3.4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60E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probable cytochrome P450 28d1 </w:t>
            </w:r>
          </w:p>
        </w:tc>
      </w:tr>
      <w:tr w:rsidR="007D3F22" w:rsidRPr="007D3F22" w14:paraId="3B6382D2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22F7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671-augustus-gene-0.3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3EA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1379.4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C16D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4431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0495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3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C0D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C38E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3.7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81B7D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cytochrome P450 4c21-like </w:t>
            </w:r>
          </w:p>
        </w:tc>
      </w:tr>
      <w:tr w:rsidR="007D3F22" w:rsidRPr="007D3F22" w14:paraId="1151C9FF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8827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15-augustus-gene-0.27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468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5752.3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03A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055E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CFFA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2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61B7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96A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512B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V-type proton ATPase subunit G </w:t>
            </w:r>
          </w:p>
        </w:tc>
      </w:tr>
      <w:tr w:rsidR="007D3F22" w:rsidRPr="007D3F22" w14:paraId="7A1C2D1C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FA4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628-augustus-gene-0.6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49E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1252.6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555B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3D8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4A1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63B1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6993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F20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probable phospholipid-transporting ATPase VD isoform X2 </w:t>
            </w:r>
          </w:p>
        </w:tc>
      </w:tr>
      <w:tr w:rsidR="007D3F22" w:rsidRPr="007D3F22" w14:paraId="458F3400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8B1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33-augustus-gene-1.25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4B11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1451.2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ABFD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B019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88D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3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B789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E04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.9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F802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PREDICTED: ATPase family AAA domain-containing protein 1-B </w:t>
            </w:r>
          </w:p>
        </w:tc>
      </w:tr>
      <w:tr w:rsidR="007D3F22" w:rsidRPr="001477D6" w14:paraId="0ECE073F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C49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643-augustus-gene-0.2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6722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451.9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8FD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1B20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634E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3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888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206B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3.7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9B5C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sodium/potassium-transporting ATPase subunit beta-2 isoform X2 </w:t>
            </w:r>
          </w:p>
        </w:tc>
      </w:tr>
      <w:tr w:rsidR="007D3F22" w:rsidRPr="007D3F22" w14:paraId="076AF24F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A1E1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117-augustus-gene-0.16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EBBD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17548.4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7193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EBEC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7635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3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8EF2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9C87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3.8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ACE0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sodium/potassium-transporting ATPase subunit alpha isoform X9 </w:t>
            </w:r>
          </w:p>
        </w:tc>
      </w:tr>
      <w:tr w:rsidR="007D3F22" w:rsidRPr="007D3F22" w14:paraId="194918E5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6783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18-snap-gene-0.49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E9E0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4460.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15B0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B63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151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3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637A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1689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3.9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7017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probable phospholipid-transporting ATPase IA isoform X7 </w:t>
            </w:r>
          </w:p>
        </w:tc>
      </w:tr>
      <w:tr w:rsidR="007D3F22" w:rsidRPr="007D3F22" w14:paraId="50B5DEC4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CA75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lastRenderedPageBreak/>
              <w:t>maker-scaff154-augustus-gene-0.45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A600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500.8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0A0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283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EF33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4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4A1A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815D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4.3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B649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retinal-specific phospholipid-transporting ATPase ABCA4 </w:t>
            </w:r>
          </w:p>
        </w:tc>
      </w:tr>
      <w:tr w:rsidR="007D3F22" w:rsidRPr="007D3F22" w14:paraId="6309ECE6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F3A5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33-augustus-gene-0.3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F71B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6569.0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8B85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3672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980B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4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B5A9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022B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5.3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E312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plasma membrane calcium-transporting ATPase 2 isoform X1 </w:t>
            </w:r>
          </w:p>
        </w:tc>
      </w:tr>
      <w:tr w:rsidR="007D3F22" w:rsidRPr="007D3F22" w14:paraId="3239FEB7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18B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557-augustus-gene-0.4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B9D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1116.8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17AB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B530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E9D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2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FE8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7E3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.2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24BB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probable ATP-dependent RNA helicase DDX56 </w:t>
            </w:r>
          </w:p>
        </w:tc>
      </w:tr>
      <w:tr w:rsidR="007D3F22" w:rsidRPr="007D3F22" w14:paraId="6F9949EB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71B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324-augustus-gene-0.2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855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760.2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6C2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B11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9D8B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3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9D5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BCCA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.6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755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probable ATP-dependent RNA helicase DDX52 </w:t>
            </w:r>
          </w:p>
        </w:tc>
      </w:tr>
      <w:tr w:rsidR="007D3F22" w:rsidRPr="007D3F22" w14:paraId="38BE2790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A8DD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673-augustus-gene-0.23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271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843.8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5A0C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5D25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25BC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3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A093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E3DE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.7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ABE5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probable ATP-dependent RNA helicase DDX55 homolog </w:t>
            </w:r>
          </w:p>
        </w:tc>
      </w:tr>
      <w:tr w:rsidR="007D3F22" w:rsidRPr="007D3F22" w14:paraId="6776A70C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A211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175-augustus-gene-0.4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4F7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1766.7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D090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D95D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8F57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3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CC2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D6CE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3.5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6B5D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LOW QUALITY PROTEIN: probable ATP-dependent RNA helicase DDX27 </w:t>
            </w:r>
          </w:p>
        </w:tc>
      </w:tr>
      <w:tr w:rsidR="007D3F22" w:rsidRPr="007D3F22" w14:paraId="0D05E4D2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7683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364-augustus-gene-0.17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62CC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821.2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F27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AE93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1419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4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BCA1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3325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4.2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F74C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ATP-dependent RNA helicase DDX24 </w:t>
            </w:r>
          </w:p>
        </w:tc>
      </w:tr>
      <w:tr w:rsidR="007D3F22" w:rsidRPr="007D3F22" w14:paraId="00CAA846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80755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734-augustus-gene-0.19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E26D0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1550.5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3D8BA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DFEE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8F1FB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4.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81303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E11FD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4.7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DDB9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probable ATP-dependent RNA helicase DDX47 </w:t>
            </w:r>
          </w:p>
        </w:tc>
      </w:tr>
      <w:tr w:rsidR="007D3F22" w:rsidRPr="007D3F22" w14:paraId="7A745BD8" w14:textId="77777777" w:rsidTr="007D3F22">
        <w:trPr>
          <w:trHeight w:val="300"/>
        </w:trPr>
        <w:tc>
          <w:tcPr>
            <w:tcW w:w="14737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6436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stress</w:t>
            </w:r>
          </w:p>
        </w:tc>
      </w:tr>
      <w:tr w:rsidR="007D3F22" w:rsidRPr="007D3F22" w14:paraId="0E9B70A5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7743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645-augustus-gene-0.6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20AE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179.5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76CD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1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43CE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0B8D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5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18A2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D4B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76D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glutathione S-transferase 1-1-like </w:t>
            </w:r>
          </w:p>
        </w:tc>
      </w:tr>
      <w:tr w:rsidR="007D3F22" w:rsidRPr="007D3F22" w14:paraId="0B57F2A2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244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607-augustus-gene-0.29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D7A5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1324.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B2FA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F915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99C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3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70E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7483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B0D0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glutathione S-transferase 1-1-like </w:t>
            </w:r>
          </w:p>
        </w:tc>
      </w:tr>
      <w:tr w:rsidR="007D3F22" w:rsidRPr="00C06F89" w14:paraId="4AAEC261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E6E0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25-augustus-gene-1.5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F7CA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7076.3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E71C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F822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1DD2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3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E99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19B3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CBAF" w14:textId="77777777" w:rsidR="007D3F22" w:rsidRPr="00C06F89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proofErr w:type="spellStart"/>
            <w:r w:rsidRPr="00C06F89">
              <w:rPr>
                <w:rFonts w:ascii="Calibri" w:eastAsia="Times New Roman" w:hAnsi="Calibri" w:cs="Calibri"/>
                <w:color w:val="000000"/>
                <w:lang w:val="pt-PT"/>
              </w:rPr>
              <w:t>microsomal</w:t>
            </w:r>
            <w:proofErr w:type="spellEnd"/>
            <w:r w:rsidRPr="00C06F89">
              <w:rPr>
                <w:rFonts w:ascii="Calibri" w:eastAsia="Times New Roman" w:hAnsi="Calibri" w:cs="Calibri"/>
                <w:color w:val="000000"/>
                <w:lang w:val="pt-PT"/>
              </w:rPr>
              <w:t xml:space="preserve"> </w:t>
            </w:r>
            <w:proofErr w:type="spellStart"/>
            <w:r w:rsidRPr="00C06F89">
              <w:rPr>
                <w:rFonts w:ascii="Calibri" w:eastAsia="Times New Roman" w:hAnsi="Calibri" w:cs="Calibri"/>
                <w:color w:val="000000"/>
                <w:lang w:val="pt-PT"/>
              </w:rPr>
              <w:t>glutathione</w:t>
            </w:r>
            <w:proofErr w:type="spellEnd"/>
            <w:r w:rsidRPr="00C06F89">
              <w:rPr>
                <w:rFonts w:ascii="Calibri" w:eastAsia="Times New Roman" w:hAnsi="Calibri" w:cs="Calibri"/>
                <w:color w:val="000000"/>
                <w:lang w:val="pt-PT"/>
              </w:rPr>
              <w:t xml:space="preserve"> S-transferase 1-like </w:t>
            </w:r>
            <w:proofErr w:type="spellStart"/>
            <w:r w:rsidRPr="00C06F89">
              <w:rPr>
                <w:rFonts w:ascii="Calibri" w:eastAsia="Times New Roman" w:hAnsi="Calibri" w:cs="Calibri"/>
                <w:color w:val="000000"/>
                <w:lang w:val="pt-PT"/>
              </w:rPr>
              <w:t>isoform</w:t>
            </w:r>
            <w:proofErr w:type="spellEnd"/>
            <w:r w:rsidRPr="00C06F89">
              <w:rPr>
                <w:rFonts w:ascii="Calibri" w:eastAsia="Times New Roman" w:hAnsi="Calibri" w:cs="Calibri"/>
                <w:color w:val="000000"/>
                <w:lang w:val="pt-PT"/>
              </w:rPr>
              <w:t xml:space="preserve"> X2 </w:t>
            </w:r>
          </w:p>
        </w:tc>
      </w:tr>
      <w:tr w:rsidR="007D3F22" w:rsidRPr="007D3F22" w14:paraId="6CBB14B2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D9DB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407-augustus-gene-0.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7F7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5843.9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1C4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B445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AB29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3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138B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988E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705B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glutathione S-transferase D7 </w:t>
            </w:r>
          </w:p>
        </w:tc>
      </w:tr>
      <w:tr w:rsidR="007D3F22" w:rsidRPr="00C06F89" w14:paraId="454A8059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CEF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205-augustus-gene-0.29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00DA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891.2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7A7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2E2D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535C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3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B030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EB0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E087" w14:textId="77777777" w:rsidR="007D3F22" w:rsidRPr="00C06F89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proofErr w:type="spellStart"/>
            <w:r w:rsidRPr="00C06F89">
              <w:rPr>
                <w:rFonts w:ascii="Calibri" w:eastAsia="Times New Roman" w:hAnsi="Calibri" w:cs="Calibri"/>
                <w:color w:val="000000"/>
                <w:lang w:val="pt-PT"/>
              </w:rPr>
              <w:t>glutathione</w:t>
            </w:r>
            <w:proofErr w:type="spellEnd"/>
            <w:r w:rsidRPr="00C06F89">
              <w:rPr>
                <w:rFonts w:ascii="Calibri" w:eastAsia="Times New Roman" w:hAnsi="Calibri" w:cs="Calibri"/>
                <w:color w:val="000000"/>
                <w:lang w:val="pt-PT"/>
              </w:rPr>
              <w:t xml:space="preserve"> S-transferase 1 </w:t>
            </w:r>
            <w:proofErr w:type="spellStart"/>
            <w:r w:rsidRPr="00C06F89">
              <w:rPr>
                <w:rFonts w:ascii="Calibri" w:eastAsia="Times New Roman" w:hAnsi="Calibri" w:cs="Calibri"/>
                <w:color w:val="000000"/>
                <w:lang w:val="pt-PT"/>
              </w:rPr>
              <w:t>isoform</w:t>
            </w:r>
            <w:proofErr w:type="spellEnd"/>
            <w:r w:rsidRPr="00C06F89">
              <w:rPr>
                <w:rFonts w:ascii="Calibri" w:eastAsia="Times New Roman" w:hAnsi="Calibri" w:cs="Calibri"/>
                <w:color w:val="000000"/>
                <w:lang w:val="pt-PT"/>
              </w:rPr>
              <w:t xml:space="preserve"> X1 </w:t>
            </w:r>
          </w:p>
        </w:tc>
      </w:tr>
      <w:tr w:rsidR="007D3F22" w:rsidRPr="007D3F22" w14:paraId="2872CBC5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9FFC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205-augustus-gene-0.3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7597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53.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030A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60A9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1EEB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5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E9F2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DB2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4D9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glutathione S-transferase 1-1 </w:t>
            </w:r>
          </w:p>
        </w:tc>
      </w:tr>
      <w:tr w:rsidR="007D3F22" w:rsidRPr="007D3F22" w14:paraId="1866DD9C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0A79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132-snap-gene-0.2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AFDB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65151.8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2D9D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BDB3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317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3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F62C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D752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166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catalase isoform X2 </w:t>
            </w:r>
          </w:p>
        </w:tc>
      </w:tr>
      <w:tr w:rsidR="007D3F22" w:rsidRPr="007D3F22" w14:paraId="1D951994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7700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168-augustus-gene-0.4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FFDC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13282.9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71FE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D34C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E307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3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43E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F640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2.9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95FD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peroxidase-like isoform X4 </w:t>
            </w:r>
          </w:p>
        </w:tc>
      </w:tr>
      <w:tr w:rsidR="007D3F22" w:rsidRPr="007D3F22" w14:paraId="6520CCB3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FE0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31-snap-gene-0.5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6CC0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170.9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AE5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1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CFA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9B79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3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431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331B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4850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heat shock 7 kDa protein cognate 2 </w:t>
            </w:r>
          </w:p>
        </w:tc>
      </w:tr>
      <w:tr w:rsidR="007D3F22" w:rsidRPr="007D3F22" w14:paraId="5D7FCCF1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CC3D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241-augustus-gene-0.2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1881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109112.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C642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B110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798C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3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B552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CCE0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8F2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heat shock 7 kDa protein cognate 4 </w:t>
            </w:r>
          </w:p>
        </w:tc>
      </w:tr>
      <w:tr w:rsidR="007D3F22" w:rsidRPr="007D3F22" w14:paraId="15EE2040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2A79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378-augustus-gene-0.4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0D2B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6539.9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00B6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3B01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7CFE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3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D7D8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3C75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16D1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heat shock protein 27-like </w:t>
            </w:r>
          </w:p>
        </w:tc>
      </w:tr>
      <w:tr w:rsidR="007D3F22" w:rsidRPr="007D3F22" w14:paraId="3AC02950" w14:textId="77777777" w:rsidTr="007D3F2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8064C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maker-scaff86-augustus-gene-1.27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683A7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3567.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562D4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0.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D2B99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E321F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-2.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5A92D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0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7FBFD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EE2D" w14:textId="77777777" w:rsidR="007D3F22" w:rsidRPr="007D3F22" w:rsidRDefault="007D3F22" w:rsidP="007D3F22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3F22">
              <w:rPr>
                <w:rFonts w:ascii="Calibri" w:eastAsia="Times New Roman" w:hAnsi="Calibri" w:cs="Calibri"/>
                <w:color w:val="000000"/>
              </w:rPr>
              <w:t xml:space="preserve">activator of 9 kDa heat shock protein ATPase homolog 1 </w:t>
            </w:r>
          </w:p>
        </w:tc>
      </w:tr>
    </w:tbl>
    <w:p w14:paraId="5B347DFF" w14:textId="265A8B9C" w:rsidR="007D3F22" w:rsidRDefault="007D3F22"/>
    <w:p w14:paraId="63CC15FA" w14:textId="77777777" w:rsidR="001477D6" w:rsidRDefault="001477D6" w:rsidP="001477D6">
      <w:pPr>
        <w:spacing w:line="240" w:lineRule="auto"/>
        <w:ind w:left="0" w:firstLine="0"/>
        <w:jc w:val="both"/>
        <w:rPr>
          <w:sz w:val="20"/>
          <w:szCs w:val="20"/>
        </w:rPr>
      </w:pPr>
    </w:p>
    <w:p w14:paraId="28101ACA" w14:textId="77777777" w:rsidR="001477D6" w:rsidRDefault="001477D6" w:rsidP="001477D6">
      <w:pPr>
        <w:spacing w:line="240" w:lineRule="auto"/>
        <w:ind w:left="0" w:firstLine="0"/>
        <w:jc w:val="both"/>
        <w:rPr>
          <w:sz w:val="20"/>
          <w:szCs w:val="20"/>
        </w:rPr>
      </w:pPr>
    </w:p>
    <w:p w14:paraId="1C306067" w14:textId="77777777" w:rsidR="001477D6" w:rsidRDefault="001477D6" w:rsidP="001477D6">
      <w:pPr>
        <w:spacing w:line="240" w:lineRule="auto"/>
        <w:ind w:left="0" w:firstLine="0"/>
        <w:jc w:val="both"/>
        <w:rPr>
          <w:sz w:val="20"/>
          <w:szCs w:val="20"/>
        </w:rPr>
      </w:pPr>
    </w:p>
    <w:p w14:paraId="1AEFD5A0" w14:textId="6A38F4D7" w:rsidR="001477D6" w:rsidRDefault="001477D6" w:rsidP="001477D6">
      <w:pPr>
        <w:spacing w:line="240" w:lineRule="auto"/>
        <w:ind w:left="0" w:firstLine="0"/>
        <w:jc w:val="both"/>
        <w:rPr>
          <w:sz w:val="20"/>
          <w:szCs w:val="20"/>
        </w:rPr>
      </w:pPr>
    </w:p>
    <w:p w14:paraId="2615D93D" w14:textId="77777777" w:rsidR="002B2BD6" w:rsidRDefault="002B2BD6" w:rsidP="001477D6">
      <w:pPr>
        <w:spacing w:line="240" w:lineRule="auto"/>
        <w:ind w:left="0" w:firstLine="0"/>
        <w:jc w:val="both"/>
        <w:rPr>
          <w:sz w:val="20"/>
          <w:szCs w:val="20"/>
        </w:rPr>
      </w:pPr>
    </w:p>
    <w:p w14:paraId="0A8BBD6E" w14:textId="77777777" w:rsidR="001477D6" w:rsidRDefault="001477D6" w:rsidP="001477D6">
      <w:pPr>
        <w:spacing w:line="240" w:lineRule="auto"/>
        <w:ind w:left="0" w:firstLine="0"/>
        <w:jc w:val="both"/>
        <w:rPr>
          <w:sz w:val="20"/>
          <w:szCs w:val="20"/>
        </w:rPr>
      </w:pPr>
    </w:p>
    <w:p w14:paraId="41C671C5" w14:textId="77777777" w:rsidR="001477D6" w:rsidRDefault="001477D6" w:rsidP="001477D6">
      <w:pPr>
        <w:spacing w:line="240" w:lineRule="auto"/>
        <w:ind w:left="0" w:firstLine="0"/>
        <w:jc w:val="both"/>
        <w:rPr>
          <w:sz w:val="20"/>
          <w:szCs w:val="20"/>
        </w:rPr>
      </w:pPr>
    </w:p>
    <w:p w14:paraId="6F39E6FE" w14:textId="77777777" w:rsidR="00B47DD1" w:rsidRDefault="00B47DD1" w:rsidP="00B47DD1">
      <w:pPr>
        <w:spacing w:after="0" w:line="480" w:lineRule="auto"/>
        <w:ind w:left="480" w:hanging="480"/>
        <w:jc w:val="both"/>
        <w:rPr>
          <w:sz w:val="20"/>
          <w:szCs w:val="20"/>
        </w:rPr>
      </w:pPr>
      <w:r>
        <w:rPr>
          <w:sz w:val="20"/>
          <w:szCs w:val="20"/>
        </w:rPr>
        <w:lastRenderedPageBreak/>
        <w:t>S2:</w:t>
      </w:r>
      <w:r>
        <w:rPr>
          <w:sz w:val="24"/>
          <w:szCs w:val="24"/>
        </w:rPr>
        <w:t xml:space="preserve"> </w:t>
      </w:r>
      <w:r>
        <w:rPr>
          <w:sz w:val="20"/>
          <w:szCs w:val="20"/>
        </w:rPr>
        <w:t xml:space="preserve">Feeding schedule (Doria </w:t>
      </w:r>
      <w:r>
        <w:rPr>
          <w:i/>
          <w:sz w:val="20"/>
          <w:szCs w:val="20"/>
        </w:rPr>
        <w:t>et al.</w:t>
      </w:r>
      <w:r>
        <w:rPr>
          <w:sz w:val="20"/>
          <w:szCs w:val="20"/>
        </w:rPr>
        <w:t xml:space="preserve"> 2021, modified) with amount of food per larvae on the left and total amount of food for 30 larvae suspended in 50ml of </w:t>
      </w:r>
    </w:p>
    <w:p w14:paraId="0EC14D6C" w14:textId="770896A3" w:rsidR="00B47DD1" w:rsidRDefault="00B47DD1" w:rsidP="00B47DD1">
      <w:pPr>
        <w:spacing w:after="0" w:line="480" w:lineRule="auto"/>
        <w:ind w:left="480" w:hanging="480"/>
        <w:jc w:val="both"/>
        <w:rPr>
          <w:sz w:val="20"/>
          <w:szCs w:val="20"/>
        </w:rPr>
      </w:pPr>
      <w:r>
        <w:rPr>
          <w:sz w:val="20"/>
          <w:szCs w:val="20"/>
        </w:rPr>
        <w:t>deionised water. Each replicate bowl received 1ml of the suspension daily.</w:t>
      </w:r>
    </w:p>
    <w:tbl>
      <w:tblPr>
        <w:tblW w:w="9493" w:type="dxa"/>
        <w:jc w:val="center"/>
        <w:tblLayout w:type="fixed"/>
        <w:tblLook w:val="0400" w:firstRow="0" w:lastRow="0" w:firstColumn="0" w:lastColumn="0" w:noHBand="0" w:noVBand="1"/>
      </w:tblPr>
      <w:tblGrid>
        <w:gridCol w:w="2547"/>
        <w:gridCol w:w="3402"/>
        <w:gridCol w:w="3544"/>
      </w:tblGrid>
      <w:tr w:rsidR="00B47DD1" w14:paraId="5E6B0004" w14:textId="77777777" w:rsidTr="00C06F89">
        <w:trPr>
          <w:trHeight w:val="300"/>
          <w:jc w:val="center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C3D964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y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778ACB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g/larvae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149A2A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od in 50ml; for 30 larvae</w:t>
            </w:r>
          </w:p>
        </w:tc>
      </w:tr>
      <w:tr w:rsidR="00B47DD1" w14:paraId="1A2A1B76" w14:textId="77777777" w:rsidTr="00C06F8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EC9396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E6BE2E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1AB8A4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0</w:t>
            </w:r>
          </w:p>
        </w:tc>
      </w:tr>
      <w:tr w:rsidR="00B47DD1" w14:paraId="69CDE96A" w14:textId="77777777" w:rsidTr="00C06F8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6C33F7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126A1D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7DBD24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0</w:t>
            </w:r>
          </w:p>
        </w:tc>
      </w:tr>
      <w:tr w:rsidR="00B47DD1" w14:paraId="592F05EF" w14:textId="77777777" w:rsidTr="00C06F8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807175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8D6933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099F3F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5</w:t>
            </w:r>
          </w:p>
        </w:tc>
      </w:tr>
      <w:tr w:rsidR="00B47DD1" w14:paraId="312FBB0C" w14:textId="77777777" w:rsidTr="00C06F8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0377B0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13A149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F3B39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5</w:t>
            </w:r>
          </w:p>
        </w:tc>
      </w:tr>
      <w:tr w:rsidR="00B47DD1" w14:paraId="668A3E68" w14:textId="77777777" w:rsidTr="00C06F8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277DD3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12BF8C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4B4B07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5</w:t>
            </w:r>
          </w:p>
        </w:tc>
      </w:tr>
      <w:tr w:rsidR="00B47DD1" w14:paraId="1F403EF4" w14:textId="77777777" w:rsidTr="00C06F8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890714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E1684E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6B2A3C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5</w:t>
            </w:r>
          </w:p>
        </w:tc>
      </w:tr>
      <w:tr w:rsidR="00B47DD1" w14:paraId="240917BD" w14:textId="77777777" w:rsidTr="00C06F8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BBD38E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AFE247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8882A7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0</w:t>
            </w:r>
          </w:p>
        </w:tc>
      </w:tr>
      <w:tr w:rsidR="00B47DD1" w14:paraId="016E202F" w14:textId="77777777" w:rsidTr="00C06F8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E063B0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5D08FE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2EB8A4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0</w:t>
            </w:r>
          </w:p>
        </w:tc>
      </w:tr>
      <w:tr w:rsidR="00B47DD1" w14:paraId="37A195BF" w14:textId="77777777" w:rsidTr="00C06F8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D54BD1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CA793B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998574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5</w:t>
            </w:r>
          </w:p>
        </w:tc>
      </w:tr>
      <w:tr w:rsidR="00B47DD1" w14:paraId="3753D2CA" w14:textId="77777777" w:rsidTr="00C06F8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FA9BB9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34F228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3ABC3B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5</w:t>
            </w:r>
          </w:p>
        </w:tc>
      </w:tr>
      <w:tr w:rsidR="00B47DD1" w14:paraId="44503CA0" w14:textId="77777777" w:rsidTr="00C06F8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CA616E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088ED4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5C3B00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5</w:t>
            </w:r>
          </w:p>
        </w:tc>
      </w:tr>
      <w:tr w:rsidR="00B47DD1" w14:paraId="29252615" w14:textId="77777777" w:rsidTr="00C06F8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32A6DB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380C82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448EBF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5</w:t>
            </w:r>
          </w:p>
        </w:tc>
      </w:tr>
      <w:tr w:rsidR="00B47DD1" w14:paraId="7A96AA97" w14:textId="77777777" w:rsidTr="00C06F8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32AE4D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557C10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856594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0</w:t>
            </w:r>
          </w:p>
        </w:tc>
      </w:tr>
      <w:tr w:rsidR="00B47DD1" w14:paraId="595085A1" w14:textId="77777777" w:rsidTr="00C06F8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1B5C2B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AB9419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5D3894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0</w:t>
            </w:r>
          </w:p>
        </w:tc>
      </w:tr>
      <w:tr w:rsidR="00B47DD1" w14:paraId="131730C7" w14:textId="77777777" w:rsidTr="00C06F8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235D77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C547E4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63CF5E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0</w:t>
            </w:r>
          </w:p>
        </w:tc>
      </w:tr>
      <w:tr w:rsidR="00B47DD1" w14:paraId="5F095603" w14:textId="77777777" w:rsidTr="00C06F8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B6FDC8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32EA67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5737ED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0</w:t>
            </w:r>
          </w:p>
        </w:tc>
      </w:tr>
      <w:tr w:rsidR="00B47DD1" w14:paraId="0D3DAB3F" w14:textId="77777777" w:rsidTr="00C06F8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35A5E8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2A6F94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074062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0</w:t>
            </w:r>
          </w:p>
        </w:tc>
      </w:tr>
      <w:tr w:rsidR="00B47DD1" w14:paraId="5B3F313F" w14:textId="77777777" w:rsidTr="00C06F8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DF59D8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8671A9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C33119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0</w:t>
            </w:r>
          </w:p>
        </w:tc>
      </w:tr>
      <w:tr w:rsidR="00B47DD1" w14:paraId="28FE553D" w14:textId="77777777" w:rsidTr="00C06F8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511B53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921180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B626E1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0</w:t>
            </w:r>
          </w:p>
        </w:tc>
      </w:tr>
      <w:tr w:rsidR="00B47DD1" w14:paraId="7A40C99A" w14:textId="77777777" w:rsidTr="00C06F8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18D449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94C72B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A97D82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0</w:t>
            </w:r>
          </w:p>
        </w:tc>
      </w:tr>
      <w:tr w:rsidR="00B47DD1" w14:paraId="5B09E067" w14:textId="77777777" w:rsidTr="00C06F8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830FEF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070863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D97929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0</w:t>
            </w:r>
          </w:p>
        </w:tc>
      </w:tr>
      <w:tr w:rsidR="00B47DD1" w14:paraId="3BEBE1FB" w14:textId="77777777" w:rsidTr="00C06F8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F2A656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E3FFB2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D509F5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0</w:t>
            </w:r>
          </w:p>
        </w:tc>
      </w:tr>
      <w:tr w:rsidR="00B47DD1" w14:paraId="07B015D3" w14:textId="77777777" w:rsidTr="00C06F8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493C30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96EDC2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2BE9AB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0</w:t>
            </w:r>
          </w:p>
        </w:tc>
      </w:tr>
      <w:tr w:rsidR="00B47DD1" w14:paraId="04ABEC85" w14:textId="77777777" w:rsidTr="00C06F8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41E4D2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F4035D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31CDAC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0</w:t>
            </w:r>
          </w:p>
        </w:tc>
      </w:tr>
      <w:tr w:rsidR="00B47DD1" w14:paraId="4F2E49F3" w14:textId="77777777" w:rsidTr="00C06F8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9D6429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185B6C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7838F7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0</w:t>
            </w:r>
          </w:p>
        </w:tc>
      </w:tr>
      <w:tr w:rsidR="00B47DD1" w14:paraId="160CED77" w14:textId="77777777" w:rsidTr="00C06F8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D7D09C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2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6AC8A4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9FF87E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0</w:t>
            </w:r>
          </w:p>
        </w:tc>
      </w:tr>
      <w:tr w:rsidR="00B47DD1" w14:paraId="32D37B2E" w14:textId="77777777" w:rsidTr="00C06F8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FEB318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29506C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FF1BA0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0</w:t>
            </w:r>
          </w:p>
        </w:tc>
      </w:tr>
      <w:tr w:rsidR="00B47DD1" w14:paraId="46E2DEB8" w14:textId="77777777" w:rsidTr="00C06F8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295413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8B4EDF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5D7F21" w14:textId="77777777" w:rsidR="00B47DD1" w:rsidRDefault="00B47DD1" w:rsidP="00176AB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0</w:t>
            </w:r>
          </w:p>
        </w:tc>
      </w:tr>
    </w:tbl>
    <w:p w14:paraId="23532A4A" w14:textId="77777777" w:rsidR="001B33B6" w:rsidRPr="007D3F22" w:rsidRDefault="001B33B6" w:rsidP="001B33B6">
      <w:pPr>
        <w:ind w:left="0" w:firstLine="0"/>
      </w:pPr>
    </w:p>
    <w:sectPr w:rsidR="001B33B6" w:rsidRPr="007D3F22" w:rsidSect="007D3F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211752" w14:textId="77777777" w:rsidR="00AE7FA0" w:rsidRDefault="00AE7FA0" w:rsidP="00384249">
      <w:pPr>
        <w:spacing w:after="0" w:line="240" w:lineRule="auto"/>
      </w:pPr>
      <w:r>
        <w:separator/>
      </w:r>
    </w:p>
  </w:endnote>
  <w:endnote w:type="continuationSeparator" w:id="0">
    <w:p w14:paraId="0BA2A159" w14:textId="77777777" w:rsidR="00AE7FA0" w:rsidRDefault="00AE7FA0" w:rsidP="003842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998193" w14:textId="77777777" w:rsidR="00AE7FA0" w:rsidRDefault="00AE7FA0" w:rsidP="00384249">
      <w:pPr>
        <w:spacing w:after="0" w:line="240" w:lineRule="auto"/>
      </w:pPr>
      <w:r>
        <w:separator/>
      </w:r>
    </w:p>
  </w:footnote>
  <w:footnote w:type="continuationSeparator" w:id="0">
    <w:p w14:paraId="590CF2AD" w14:textId="77777777" w:rsidR="00AE7FA0" w:rsidRDefault="00AE7FA0" w:rsidP="003842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trackRevisions/>
  <w:documentProtection w:edit="trackedChanges" w:enforcement="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F22"/>
    <w:rsid w:val="00033BFF"/>
    <w:rsid w:val="001477D6"/>
    <w:rsid w:val="001B33B6"/>
    <w:rsid w:val="002B2BD6"/>
    <w:rsid w:val="002F702D"/>
    <w:rsid w:val="00384249"/>
    <w:rsid w:val="005039B2"/>
    <w:rsid w:val="007D3F22"/>
    <w:rsid w:val="00884536"/>
    <w:rsid w:val="00A13B06"/>
    <w:rsid w:val="00AE7FA0"/>
    <w:rsid w:val="00B359AD"/>
    <w:rsid w:val="00B47DD1"/>
    <w:rsid w:val="00BC5F85"/>
    <w:rsid w:val="00C06F89"/>
    <w:rsid w:val="00D54566"/>
    <w:rsid w:val="00DC308F"/>
    <w:rsid w:val="00E8244B"/>
    <w:rsid w:val="00EA7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14DD47"/>
  <w15:chartTrackingRefBased/>
  <w15:docId w15:val="{64325FE9-F5BA-48FB-8330-4229CD648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D3F22"/>
    <w:pPr>
      <w:spacing w:after="3" w:line="360" w:lineRule="auto"/>
      <w:ind w:left="370" w:hanging="10"/>
    </w:pPr>
    <w:rPr>
      <w:rFonts w:ascii="Arial" w:eastAsia="Arial" w:hAnsi="Arial" w:cs="Arial"/>
      <w:lang w:val="en-AU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842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84249"/>
    <w:rPr>
      <w:rFonts w:ascii="Arial" w:eastAsia="Arial" w:hAnsi="Arial" w:cs="Arial"/>
      <w:lang w:val="en-AU" w:eastAsia="de-DE"/>
    </w:rPr>
  </w:style>
  <w:style w:type="paragraph" w:styleId="Fuzeile">
    <w:name w:val="footer"/>
    <w:basedOn w:val="Standard"/>
    <w:link w:val="FuzeileZchn"/>
    <w:uiPriority w:val="99"/>
    <w:unhideWhenUsed/>
    <w:rsid w:val="003842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84249"/>
    <w:rPr>
      <w:rFonts w:ascii="Arial" w:eastAsia="Arial" w:hAnsi="Arial" w:cs="Arial"/>
      <w:lang w:val="en-AU" w:eastAsia="de-DE"/>
    </w:rPr>
  </w:style>
  <w:style w:type="paragraph" w:styleId="berarbeitung">
    <w:name w:val="Revision"/>
    <w:hidden/>
    <w:uiPriority w:val="99"/>
    <w:semiHidden/>
    <w:rsid w:val="00D54566"/>
    <w:pPr>
      <w:spacing w:after="0" w:line="240" w:lineRule="auto"/>
    </w:pPr>
    <w:rPr>
      <w:rFonts w:ascii="Arial" w:eastAsia="Arial" w:hAnsi="Arial" w:cs="Arial"/>
      <w:lang w:val="en-AU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06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17</Words>
  <Characters>7040</Characters>
  <Application>Microsoft Office Word</Application>
  <DocSecurity>0</DocSecurity>
  <Lines>58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Eberhardt</dc:creator>
  <cp:keywords/>
  <dc:description/>
  <cp:lastModifiedBy>Linda Eberhardt</cp:lastModifiedBy>
  <cp:revision>3</cp:revision>
  <dcterms:created xsi:type="dcterms:W3CDTF">2024-11-08T12:06:00Z</dcterms:created>
  <dcterms:modified xsi:type="dcterms:W3CDTF">2024-11-08T12:08:00Z</dcterms:modified>
</cp:coreProperties>
</file>